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A4C1D" w14:textId="1596CBD4" w:rsidR="005C1D1D" w:rsidRPr="00B1027B" w:rsidRDefault="005C1D1D" w:rsidP="00A37114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B1027B">
        <w:rPr>
          <w:rFonts w:ascii="Times New Roman" w:hAnsi="Times New Roman" w:cs="Times New Roman"/>
          <w:color w:val="000000"/>
          <w:sz w:val="24"/>
          <w:szCs w:val="24"/>
        </w:rPr>
        <w:t>Search strategy.</w:t>
      </w:r>
    </w:p>
    <w:p w14:paraId="2A7A6C77" w14:textId="1EEDB279" w:rsidR="00A37114" w:rsidRPr="00B1027B" w:rsidRDefault="00826BAA" w:rsidP="00A37114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  <w:highlight w:val="yellow"/>
        </w:rPr>
        <w:t>P</w:t>
      </w:r>
      <w:r w:rsidR="006C50A3" w:rsidRPr="00B1027B">
        <w:rPr>
          <w:rFonts w:ascii="Times New Roman" w:hAnsi="Times New Roman" w:cs="Times New Roman"/>
          <w:sz w:val="24"/>
          <w:szCs w:val="24"/>
          <w:highlight w:val="yellow"/>
        </w:rPr>
        <w:t>UB</w:t>
      </w:r>
      <w:r w:rsidRPr="00B1027B">
        <w:rPr>
          <w:rFonts w:ascii="Times New Roman" w:hAnsi="Times New Roman" w:cs="Times New Roman"/>
          <w:sz w:val="24"/>
          <w:szCs w:val="24"/>
          <w:highlight w:val="yellow"/>
        </w:rPr>
        <w:t>M</w:t>
      </w:r>
      <w:r w:rsidR="006C50A3" w:rsidRPr="00B1027B">
        <w:rPr>
          <w:rFonts w:ascii="Times New Roman" w:hAnsi="Times New Roman" w:cs="Times New Roman"/>
          <w:sz w:val="24"/>
          <w:szCs w:val="24"/>
          <w:highlight w:val="yellow"/>
        </w:rPr>
        <w:t>ED</w:t>
      </w:r>
    </w:p>
    <w:p w14:paraId="52660A95" w14:textId="26954983" w:rsidR="00A37114" w:rsidRPr="00B1027B" w:rsidRDefault="00A37114" w:rsidP="00A37114">
      <w:pPr>
        <w:rPr>
          <w:rFonts w:ascii="Times New Roman" w:hAnsi="Times New Roman" w:cs="Times New Roman"/>
          <w:sz w:val="24"/>
          <w:szCs w:val="24"/>
        </w:rPr>
      </w:pPr>
      <w:bookmarkStart w:id="0" w:name="_Hlk156423903"/>
      <w:r w:rsidRPr="00B1027B">
        <w:rPr>
          <w:rFonts w:ascii="Times New Roman" w:hAnsi="Times New Roman" w:cs="Times New Roman"/>
          <w:sz w:val="24"/>
          <w:szCs w:val="24"/>
        </w:rPr>
        <w:t xml:space="preserve">#1  ("Low Back Pain" [MeSH Terms] OR "Back Pain, Low" 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Back Pains, Low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 Back Pain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ain, Low Back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ains, Low Back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umbago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er Back Pain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Back Pain, Lower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Back Pains, Lower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er Back Pain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ain, Lower Back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ains, Lower Back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 Back Ach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he, Low Back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hes, Low Back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Back Ache, Low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Back Aches, Low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 Back Ache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 Backach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Backache, Low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Backaches, Low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 Backache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 Back Pain, Postural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ostural Low Back Pain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 Back Pain, Posterior Compartment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 Back Pain, Recurrent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Recurrent Low Back Pain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Low Back Pain, Mechanical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Mechanical Low Back Pain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>[Title/Abstract])</w:t>
      </w:r>
    </w:p>
    <w:p w14:paraId="2FB0D43D" w14:textId="377EFEF0" w:rsidR="00A37114" w:rsidRPr="00B1027B" w:rsidRDefault="00A37114" w:rsidP="00A37114">
      <w:pPr>
        <w:widowControl/>
        <w:wordWrap w:val="0"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</w:rPr>
        <w:t>#2 (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upuncture Therapy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upuncture Treatment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upuncture Treatment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Treatment, Acupunctur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Therapy, Acupunctur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harmacoacupuncture Treatment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Treatment, Pharmacoacupunctur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harmacoacupuncture Therapy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Therapy, Pharmacoacupunctur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upotomie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upotomy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>[Title/Abstract])</w:t>
      </w:r>
    </w:p>
    <w:p w14:paraId="2DCB0765" w14:textId="65ABBE79" w:rsidR="00A37114" w:rsidRPr="00B1027B" w:rsidRDefault="00A37114" w:rsidP="00A37114">
      <w:pPr>
        <w:widowControl/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</w:rPr>
        <w:t>#3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>(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MeSH Terms] 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hysical Activity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tivities, Physical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 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tivity, Physical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hysical Activitie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, Physical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s, Physical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hysical Exercis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hysical Exercise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ute Exercis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cute Exercise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, Acut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s, Acut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, Isometric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s, Isometric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Isometric Exercise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Isometric Exercis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, Aerobic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erobic Exercis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Aerobic Exercise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s, Aerobic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 Training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Exercise Trainings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Training, Exercis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Trainings, Exercise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>[Title/Abstract])</w:t>
      </w:r>
    </w:p>
    <w:p w14:paraId="60E7825C" w14:textId="5A453D0E" w:rsidR="00A37114" w:rsidRPr="00B1027B" w:rsidRDefault="00A37114" w:rsidP="00A37114">
      <w:pPr>
        <w:wordWrap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</w:rPr>
        <w:t>#4  (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randomized controlled trial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Publication Type] 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randomized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[Title/Abstract] OR 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hAnsi="Times New Roman" w:cs="Times New Roman"/>
          <w:sz w:val="24"/>
          <w:szCs w:val="24"/>
        </w:rPr>
        <w:t>placebo</w:t>
      </w:r>
      <w:r w:rsidR="005C1D1D" w:rsidRPr="00B1027B">
        <w:rPr>
          <w:rFonts w:ascii="Times New Roman" w:hAnsi="Times New Roman" w:cs="Times New Roman"/>
          <w:sz w:val="24"/>
          <w:szCs w:val="24"/>
        </w:rPr>
        <w:t>"</w:t>
      </w:r>
      <w:r w:rsidR="005C1D1D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>[Title/Abstract])</w:t>
      </w:r>
      <w:bookmarkEnd w:id="0"/>
    </w:p>
    <w:p w14:paraId="1A1C06FF" w14:textId="7B6342FE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5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eastAsia="黑体" w:hAnsi="Times New Roman" w:cs="Times New Roman"/>
          <w:sz w:val="24"/>
          <w:szCs w:val="24"/>
        </w:rPr>
        <w:t>chronic</w:t>
      </w:r>
      <w:r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eastAsia="黑体" w:hAnsi="Times New Roman" w:cs="Times New Roman"/>
          <w:sz w:val="24"/>
          <w:szCs w:val="24"/>
        </w:rPr>
        <w:t>[All Fields]</w:t>
      </w:r>
    </w:p>
    <w:p w14:paraId="40451232" w14:textId="2A0E0E99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6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eastAsia="黑体" w:hAnsi="Times New Roman" w:cs="Times New Roman"/>
          <w:sz w:val="24"/>
          <w:szCs w:val="24"/>
        </w:rPr>
        <w:t>non-specific</w:t>
      </w:r>
      <w:r w:rsidR="009A6A27"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[All Fields]</w:t>
      </w:r>
    </w:p>
    <w:p w14:paraId="01EC27B2" w14:textId="34D7CC6D" w:rsidR="00826BAA" w:rsidRPr="00B1027B" w:rsidRDefault="00A04F11" w:rsidP="00A04F11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7 #1 AND #2 AND #3 AND #4 AND #5 AND #6</w:t>
      </w:r>
    </w:p>
    <w:p w14:paraId="0128FC33" w14:textId="77777777" w:rsidR="00A37114" w:rsidRDefault="00A37114" w:rsidP="00A37114">
      <w:pPr>
        <w:rPr>
          <w:rFonts w:ascii="Times New Roman" w:hAnsi="Times New Roman" w:cs="Times New Roman"/>
          <w:sz w:val="24"/>
          <w:szCs w:val="24"/>
        </w:rPr>
      </w:pPr>
    </w:p>
    <w:p w14:paraId="7634678A" w14:textId="77777777" w:rsidR="00B1027B" w:rsidRPr="00B1027B" w:rsidRDefault="00B1027B" w:rsidP="00B1027B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  <w:highlight w:val="yellow"/>
        </w:rPr>
        <w:t xml:space="preserve">Web of Science </w:t>
      </w:r>
    </w:p>
    <w:p w14:paraId="53751A29" w14:textId="77777777" w:rsidR="00B1027B" w:rsidRPr="00B1027B" w:rsidRDefault="00B1027B" w:rsidP="00B1027B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</w:rPr>
        <w:lastRenderedPageBreak/>
        <w:t>#1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 xml:space="preserve">TS= 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low* back pain* OR Back Pain*, Low* OR Pain*, Low Back  OR Lumbago OR Pain*, Lower Back OR Low Back*Ache* OR Ache*, Low Back OR Back*Ache*, Low OR Postural Low Back Pain OR Recurrent Low Back Pain OR Mechanical Low Back Pain </w:t>
      </w:r>
    </w:p>
    <w:p w14:paraId="4E7968A4" w14:textId="77777777" w:rsidR="00B1027B" w:rsidRPr="00B1027B" w:rsidRDefault="00B1027B" w:rsidP="00B1027B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2 TS=</w:t>
      </w:r>
      <w:r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eastAsia="黑体" w:hAnsi="Times New Roman" w:cs="Times New Roman"/>
          <w:sz w:val="24"/>
          <w:szCs w:val="24"/>
        </w:rPr>
        <w:t>Acupuncture Treatment OR Acupuncture Treatments OR Treatment, Acupuncture OR Treatment, Acupuncture OR Pharmacoacupuncture Treatment OR Treatment, Pharmacoacupuncture OR Pharmacoacupuncture Therapy OR Therapy, Pharmacoacupuncture OR Acupotomies OR Acupotomy</w:t>
      </w:r>
    </w:p>
    <w:p w14:paraId="22B03BF0" w14:textId="77777777" w:rsidR="00B1027B" w:rsidRPr="00B1027B" w:rsidRDefault="00B1027B" w:rsidP="00B1027B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3  TS=Exercise* OR Physical Activit* OR Activit* Physical OR Physical Exercise * OR Exercise* Physical OR Exercise*, Acute OR Physical Activit* OR Exercise*, Isometric OR Exercise*, Isometric OR Isometric Exercise* OR Exercise*, Physical OR Training*, Exercise OR Physical Exercise* OR Exercise Training* OR Acute Exercise* OR Exercise*, Aerobic OR Aerobic Exercise*</w:t>
      </w:r>
    </w:p>
    <w:p w14:paraId="5DF8304A" w14:textId="77777777" w:rsidR="00B1027B" w:rsidRPr="00B1027B" w:rsidRDefault="00B1027B" w:rsidP="00B1027B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4  TS=Randomi*ed controlled trial OR Random* OR Placebo</w:t>
      </w:r>
    </w:p>
    <w:p w14:paraId="15617960" w14:textId="77777777" w:rsidR="00B1027B" w:rsidRPr="00B1027B" w:rsidRDefault="00B1027B" w:rsidP="00B1027B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5  TS=chronic</w:t>
      </w:r>
    </w:p>
    <w:p w14:paraId="577A2054" w14:textId="77777777" w:rsidR="00B1027B" w:rsidRPr="00B1027B" w:rsidRDefault="00B1027B" w:rsidP="00B1027B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6  TS=non-specific</w:t>
      </w:r>
    </w:p>
    <w:p w14:paraId="450BF149" w14:textId="03372929" w:rsidR="00B1027B" w:rsidRDefault="00B1027B" w:rsidP="00B1027B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7  #1 AND #2 AND #3 AND #4 AND #5 AND #6</w:t>
      </w:r>
    </w:p>
    <w:p w14:paraId="3E29154C" w14:textId="77777777" w:rsidR="00B1027B" w:rsidRPr="00B1027B" w:rsidRDefault="00B1027B" w:rsidP="00B1027B">
      <w:pPr>
        <w:rPr>
          <w:rFonts w:ascii="Times New Roman" w:hAnsi="Times New Roman" w:cs="Times New Roman" w:hint="eastAsia"/>
          <w:sz w:val="24"/>
          <w:szCs w:val="24"/>
        </w:rPr>
      </w:pPr>
    </w:p>
    <w:p w14:paraId="2A5DBDA6" w14:textId="4922D5C2" w:rsidR="00826BAA" w:rsidRPr="00B1027B" w:rsidRDefault="00826BAA" w:rsidP="00826BAA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  <w:highlight w:val="yellow"/>
        </w:rPr>
        <w:t xml:space="preserve">EMBASE </w:t>
      </w:r>
    </w:p>
    <w:p w14:paraId="0B7FBFE3" w14:textId="22709BD1" w:rsidR="00826BAA" w:rsidRPr="00B1027B" w:rsidRDefault="00900580" w:rsidP="00826BAA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#1 </w:t>
      </w:r>
      <w:r w:rsidR="00826BAA" w:rsidRPr="00B1027B">
        <w:rPr>
          <w:rFonts w:ascii="Times New Roman" w:hAnsi="Times New Roman" w:cs="Times New Roman"/>
          <w:sz w:val="24"/>
          <w:szCs w:val="24"/>
        </w:rPr>
        <w:t>'Back Pain, Low':ab,ti or 'Back Pains, Low':ab,ti or 'Low Back Pains':ab,ti or 'Pain, Low Back':ab,ti or 'Pains, Low Back':ab,ti or 'Lumbago':ab,ti or 'Lower Back Pain':ab,ti or 'Back Pain, Lower':ab,ti or 'Back Pains, Lower':ab,ti or 'Lower Back Pains':ab,ti or 'Pain, Lower Back':ab,ti or 'Pains, Lower Back':ab,ti or 'Low Back Ache':ab,ti or 'Ache, Low Back':ab,ti or 'Aches, Low Back':ab,ti or 'Back Ache, Low':ab,ti or 'Back Aches, Low':ab,ti or 'Low Back Aches':ab,ti or 'Backache, Low':ab,ti or 'Low Backache':ab,ti or 'Backaches, Low':ab,ti or 'Low Backaches':ab,ti or 'Low Back Pain, Postural':ab,ti or 'Postural Low Back Pain':ab,ti or 'Low Back Pain, Posterior Compartment':ab,ti or 'Low Back Pain, Recurrent':ab,ti or 'Recurrent Low Back Pain':ab,ti or 'Low Back Pain, Mechanical':ab,ti or 'Mechanical Low Back Pain':ab,ti</w:t>
      </w:r>
    </w:p>
    <w:p w14:paraId="414790DF" w14:textId="63572D45" w:rsidR="00826BAA" w:rsidRPr="00B1027B" w:rsidRDefault="00900580" w:rsidP="00826BAA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2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826BAA" w:rsidRPr="00B1027B">
        <w:rPr>
          <w:rFonts w:ascii="Times New Roman" w:eastAsia="黑体" w:hAnsi="Times New Roman" w:cs="Times New Roman"/>
          <w:sz w:val="24"/>
          <w:szCs w:val="24"/>
        </w:rPr>
        <w:t>'Acupuncture Therapy':ab,ti or 'Acupuncture Treatment':ab,ti or 'Acupuncture Treatments':ab,ti or 'Treatment, Acupuncture':ab,ti or 'Therapy, Acupuncture':ab,ti or 'Pharmacoacupuncture Treatment':ab,ti or 'Treatment, Pharmacoacupuncture':ab,ti or 'Pharmacoacupuncture Therapy':ab,ti or 'Therapy, Pharmacoacupuncture':ab,ti or 'Acupotomies':ab,ti or 'Acupotomy':ab,ti</w:t>
      </w:r>
    </w:p>
    <w:p w14:paraId="5F8021C5" w14:textId="23D95323" w:rsidR="00826BAA" w:rsidRPr="00B1027B" w:rsidRDefault="00900580" w:rsidP="00826BAA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#3 </w:t>
      </w:r>
      <w:r w:rsidR="00826BAA" w:rsidRPr="00B1027B">
        <w:rPr>
          <w:rFonts w:ascii="Times New Roman" w:eastAsia="黑体" w:hAnsi="Times New Roman" w:cs="Times New Roman"/>
          <w:sz w:val="24"/>
          <w:szCs w:val="24"/>
        </w:rPr>
        <w:t>'Exercises':ab,ti or 'Physical Activity':ab,ti or 'Activities, Physical':ab,ti or 'Activity, Physical':ab,ti or 'Physical Activities':ab,ti or 'Exercise, Physical':ab,ti or 'Exercises, Physical':ab,ti or 'Physical Exercise':ab,ti or 'Physical Exercises':ab,ti or 'Acute Exercise':ab,ti or 'Acute Exercises':ab,ti or 'Exercise, Acute':ab,ti or 'Exercises, Acute':ab,ti or 'Exercise, Isometric':ab,ti or 'Exercises, Isometric':ab,ti or 'Isometric Exercises':ab,ti or 'Isometric Exercise':ab,ti or 'Low Back Pains':ab,ti or 'Aerobic Exercise':ab,ti or 'Aerobic Exercises':ab,ti or 'Exercises, Aerobic':ab,ti or 'Exercise Training':ab,ti or 'Exercise Trainings':ab,ti or 'Training, Exercise':ab,ti or 'Trainings, Exercise':ab,ti</w:t>
      </w:r>
    </w:p>
    <w:p w14:paraId="6566F3AA" w14:textId="2796AD82" w:rsidR="00826BAA" w:rsidRPr="00B1027B" w:rsidRDefault="00900580" w:rsidP="00826BAA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#4 </w:t>
      </w:r>
      <w:r w:rsidR="00826BAA" w:rsidRPr="00B1027B">
        <w:rPr>
          <w:rFonts w:ascii="Times New Roman" w:eastAsia="黑体" w:hAnsi="Times New Roman" w:cs="Times New Roman"/>
          <w:sz w:val="24"/>
          <w:szCs w:val="24"/>
        </w:rPr>
        <w:t>'Randomized controlled trial':ab,ti or 'Randomized':ab,ti or 'Placebo':ab,ti</w:t>
      </w:r>
    </w:p>
    <w:p w14:paraId="10788897" w14:textId="2A3BBD44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lastRenderedPageBreak/>
        <w:t>#5 'chronic':ab,ti or</w:t>
      </w:r>
    </w:p>
    <w:p w14:paraId="7B1CB536" w14:textId="2DB41D8A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6 'non-specific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eastAsia="黑体" w:hAnsi="Times New Roman" w:cs="Times New Roman"/>
          <w:sz w:val="24"/>
          <w:szCs w:val="24"/>
        </w:rPr>
        <w:t>':ab,ti or</w:t>
      </w:r>
    </w:p>
    <w:p w14:paraId="1A2D7717" w14:textId="71DE1491" w:rsidR="00826BAA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7 #1 AND #2 AND #3 AND #4 AND #5 AND #6</w:t>
      </w:r>
    </w:p>
    <w:p w14:paraId="55D5F7E6" w14:textId="073DA5E4" w:rsidR="00900580" w:rsidRPr="00B1027B" w:rsidRDefault="00900580" w:rsidP="00826BAA">
      <w:pPr>
        <w:rPr>
          <w:rFonts w:ascii="Times New Roman" w:hAnsi="Times New Roman" w:cs="Times New Roman"/>
          <w:sz w:val="24"/>
          <w:szCs w:val="24"/>
        </w:rPr>
      </w:pPr>
    </w:p>
    <w:p w14:paraId="3B0BCEE0" w14:textId="4F0C2CFC" w:rsidR="006C50A3" w:rsidRPr="00B1027B" w:rsidRDefault="006C50A3" w:rsidP="00826BAA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  <w:highlight w:val="yellow"/>
        </w:rPr>
        <w:t>Cochrane Library</w:t>
      </w:r>
    </w:p>
    <w:p w14:paraId="769DB986" w14:textId="29E644C1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1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MeSH descriptor: [Low Back Pain] explode all trees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1BE34DEE" w14:textId="46CC625C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2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(Back Pain, Low):ti,ab,kw OR (Back Pains, Low):ti,ab,kw OR (Low Back Pains):ti,ab,kw OR (Pain, Low Back):ti,ab,kw OR (Pains, Low Back):ti,ab,kw OR (Lumbago):ti,ab,kw OR (Lower Back Pain):ti,ab,kw OR (Back Pain, Lower):ti,ab,kw OR (Back Pains, Lower):ti,ab,kw OR (Lower Back Pains):ti,ab,kw OR (Pain, Lower Back):ti,ab,kw OR (Pains, Lower Back):ti,ab,kw OR (Low Back Ache):ti,ab,kw OR (Ache, Low Back):ti,ab,kw OR (Aches, Low Back):ti,ab,kw OR (Back Ache, Low):ti,ab,kw OR (Back Aches, Low):ti,ab,kw OR (Low Back Aches):ti,ab,kw OR (Low Backache):ti,ab,kw OR (Backache, Low):ti,ab,kw OR (Backaches, Low):ti,ab,kw OR (Low Backaches):ti,ab,kw OR (Low Back Pain, Postural):ti,ab,kw OR (Postural Low Back Pain):ti,ab,kw OR (Low Back Pain, Posterior Compartment):ti,ab,kw OR (Low Back Pain, Recurrent):ti,ab,kw OR (Recurrent Low Back Pain):ti,ab,kw OR (Low Back Pain, Mechanical):ti,ab,kw OR (Mechanical Low Back Pain):ti,ab,kw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7A316DDD" w14:textId="084B2B64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3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#1 OR #2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55509F49" w14:textId="3BB42062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4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(non-specific):ti,ab,kw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10FB91DC" w14:textId="0A3F950B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5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(chronic):ti,ab,kw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1E174C56" w14:textId="5005D169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6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#3 AND #4 AND #5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7ED8478B" w14:textId="20A75F75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7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(Acupuncture Treatment):ti,ab,kw OR (Acupuncture Treatments):ti,ab,kw OR (Treatment,Acupuncture):ti,ab,kw OR (Therapy,Acupuncture):ti,ab,kw OR (Pharmacoacupuncture Treatment):ti,ab,kw OR (Treatment,Pharmacoacupuncture):ti,ab,kw OR (Pharmacoacupuncture Therapy):ti,ab,kw OR (Therapy,Pharmacoacupuncture):ti,ab,kw OR (Acupotomies):ti,ab,kw OR (Acupotomy):ti,ab,kw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4A3DAA90" w14:textId="5B6083A6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8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MeSH descriptor: [Acupuncture Therapy] explode all trees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3AC534F3" w14:textId="5ABE8E28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9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#7 OR #8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3A8D1190" w14:textId="74256C74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10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#6 AND #9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50E79F7F" w14:textId="77777777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11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MeSH descriptor: [Exercise] explode all trees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38838</w:t>
      </w:r>
    </w:p>
    <w:p w14:paraId="60DEB156" w14:textId="5F6D0353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12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(Exercise):ti,ab,kw OR (Exercises):ti,ab,kw OR (Physical Activity):ti,ab,kw OR (Activities, Physical):ti,ab,kw OR (Activity, Physical):ti,ab,kw OR (Physical Activities):ti,ab,kw OR (Exercise, Physical):ti,ab,kw OR (Exercises, Physical):ti,ab,kw OR (Physical Exercise):ti,ab,kw OR (Physical Exercises):ti,ab,kw OR (Acute Exercise):ti,ab,kw OR (Acute Exercises):ti,ab,kw OR (Exercise, Acute):ti,ab,kw OR (Exercises, Acute):ti,ab,kw OR (Exercise, Isometric):ti,ab,kw OR (Exercises, Isometric):ti,ab,kw OR (Isometric Exercises):ti,ab,kw OR (Isometric Exercise):ti,ab,kw OR (Exercise, Aerobic):ti,ab,kw OR (Aerobic Exercise):ti,ab,kw OR (Aerobic Exercises):ti,ab,kw OR (Exercises, Aerobic):ti,ab,kw OR (Exercise Training):ti,ab,kw OR (Exercise Trainings):ti,ab,kw OR (Training, Exercise):ti,ab,kw OR (Trainings, Exercise):ti,ab,kw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5A462727" w14:textId="1AC05441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lastRenderedPageBreak/>
        <w:t>#13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#11 OR #12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5058E71F" w14:textId="0D22CF12" w:rsidR="00A04F11" w:rsidRPr="00B1027B" w:rsidRDefault="00A04F11" w:rsidP="00A04F11">
      <w:pPr>
        <w:rPr>
          <w:rFonts w:ascii="Times New Roman" w:eastAsia="黑体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14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  <w:t>#10 AND #13</w:t>
      </w:r>
      <w:r w:rsidRPr="00B1027B">
        <w:rPr>
          <w:rFonts w:ascii="Times New Roman" w:eastAsia="黑体" w:hAnsi="Times New Roman" w:cs="Times New Roman"/>
          <w:sz w:val="24"/>
          <w:szCs w:val="24"/>
        </w:rPr>
        <w:tab/>
      </w:r>
    </w:p>
    <w:p w14:paraId="1F5DAFF1" w14:textId="40256B9A" w:rsidR="006C50A3" w:rsidRPr="00B1027B" w:rsidRDefault="006C50A3" w:rsidP="00A04F11">
      <w:pPr>
        <w:rPr>
          <w:rFonts w:ascii="Times New Roman" w:hAnsi="Times New Roman" w:cs="Times New Roman"/>
          <w:sz w:val="24"/>
          <w:szCs w:val="24"/>
        </w:rPr>
      </w:pPr>
    </w:p>
    <w:p w14:paraId="610C1C4C" w14:textId="77777777" w:rsidR="009A6A27" w:rsidRPr="00B1027B" w:rsidRDefault="009A6A27" w:rsidP="009A6A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  <w:highlight w:val="yellow"/>
        </w:rPr>
        <w:t>CNKI</w:t>
      </w:r>
    </w:p>
    <w:p w14:paraId="28A67703" w14:textId="62A8204A" w:rsidR="009A6A27" w:rsidRPr="00B1027B" w:rsidRDefault="009A6A27" w:rsidP="009A6A27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</w:rPr>
        <w:t>(SU=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</w:t>
      </w:r>
      <w:r w:rsidRPr="00B1027B">
        <w:rPr>
          <w:rFonts w:ascii="Times New Roman" w:eastAsia="黑体" w:hAnsi="Times New Roman" w:cs="Times New Roman"/>
          <w:sz w:val="24"/>
          <w:szCs w:val="24"/>
        </w:rPr>
        <w:t>chronic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non-specific low back pain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+ ' 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chronic low back pain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>'</w:t>
      </w:r>
      <w:r w:rsidRPr="00B1027B">
        <w:rPr>
          <w:rFonts w:ascii="Times New Roman" w:hAnsi="Times New Roman" w:cs="Times New Roman"/>
          <w:sz w:val="24"/>
          <w:szCs w:val="24"/>
        </w:rPr>
        <w:t>) AND (SU=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a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cupuncture </w:t>
      </w:r>
      <w:r w:rsidRPr="00B1027B">
        <w:rPr>
          <w:rFonts w:ascii="Times New Roman" w:eastAsia="黑体" w:hAnsi="Times New Roman" w:cs="Times New Roman"/>
          <w:sz w:val="24"/>
          <w:szCs w:val="24"/>
        </w:rPr>
        <w:t>therapy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+ ' </w:t>
      </w:r>
      <w:r w:rsidRPr="00B1027B">
        <w:rPr>
          <w:rFonts w:ascii="Times New Roman" w:eastAsia="黑体" w:hAnsi="Times New Roman" w:cs="Times New Roman"/>
          <w:sz w:val="24"/>
          <w:szCs w:val="24"/>
        </w:rPr>
        <w:t>needle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>'</w:t>
      </w:r>
      <w:r w:rsidRPr="00B1027B">
        <w:rPr>
          <w:rFonts w:ascii="Times New Roman" w:hAnsi="Times New Roman" w:cs="Times New Roman"/>
          <w:sz w:val="24"/>
          <w:szCs w:val="24"/>
        </w:rPr>
        <w:t>) AND (SU=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</w:t>
      </w:r>
      <w:r w:rsidRPr="00B1027B">
        <w:rPr>
          <w:rFonts w:ascii="Times New Roman" w:eastAsia="黑体" w:hAnsi="Times New Roman" w:cs="Times New Roman"/>
          <w:sz w:val="24"/>
          <w:szCs w:val="24"/>
        </w:rPr>
        <w:t>exercise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>'</w:t>
      </w:r>
      <w:r w:rsidRPr="00B1027B">
        <w:rPr>
          <w:rFonts w:ascii="Times New Roman" w:hAnsi="Times New Roman" w:cs="Times New Roman"/>
          <w:sz w:val="24"/>
          <w:szCs w:val="24"/>
        </w:rPr>
        <w:t>)</w:t>
      </w:r>
      <w:r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>AND</w:t>
      </w:r>
      <w:r w:rsidRPr="00B1027B">
        <w:rPr>
          <w:rFonts w:ascii="Times New Roman" w:hAnsi="Times New Roman" w:cs="Times New Roman"/>
          <w:sz w:val="24"/>
          <w:szCs w:val="24"/>
        </w:rPr>
        <w:t xml:space="preserve"> (AB=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r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andomized controlled trial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>'+ '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r</w:t>
      </w:r>
      <w:r w:rsidRPr="00B1027B">
        <w:rPr>
          <w:rFonts w:ascii="Times New Roman" w:eastAsia="黑体" w:hAnsi="Times New Roman" w:cs="Times New Roman"/>
          <w:sz w:val="24"/>
          <w:szCs w:val="24"/>
        </w:rPr>
        <w:t>andomized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>'</w:t>
      </w:r>
      <w:r w:rsidRPr="00B1027B">
        <w:rPr>
          <w:rFonts w:ascii="Times New Roman" w:hAnsi="Times New Roman" w:cs="Times New Roman"/>
          <w:sz w:val="24"/>
          <w:szCs w:val="24"/>
        </w:rPr>
        <w:t>)</w:t>
      </w:r>
    </w:p>
    <w:p w14:paraId="205A48F6" w14:textId="77777777" w:rsidR="009A6A27" w:rsidRPr="00B1027B" w:rsidRDefault="009A6A27" w:rsidP="009A6A27">
      <w:pPr>
        <w:rPr>
          <w:rFonts w:ascii="Times New Roman" w:hAnsi="Times New Roman" w:cs="Times New Roman"/>
          <w:sz w:val="24"/>
          <w:szCs w:val="24"/>
        </w:rPr>
      </w:pPr>
    </w:p>
    <w:p w14:paraId="1E178274" w14:textId="0C51C360" w:rsidR="009A6A27" w:rsidRPr="00B1027B" w:rsidRDefault="009A6A27" w:rsidP="009A6A27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  <w:highlight w:val="yellow"/>
        </w:rPr>
        <w:t>Wanfang</w:t>
      </w:r>
    </w:p>
    <w:p w14:paraId="016C6FB4" w14:textId="4D0552D3" w:rsidR="009A6A27" w:rsidRPr="00B1027B" w:rsidRDefault="009A6A27" w:rsidP="009A6A27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</w:rPr>
        <w:t>(SU=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chronic non-specific low back pain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+ ' 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chronic low back pain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>'</w:t>
      </w:r>
      <w:r w:rsidRPr="00B1027B">
        <w:rPr>
          <w:rFonts w:ascii="Times New Roman" w:hAnsi="Times New Roman" w:cs="Times New Roman"/>
          <w:sz w:val="24"/>
          <w:szCs w:val="24"/>
        </w:rPr>
        <w:t>) AND (SU=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a</w:t>
      </w:r>
      <w:r w:rsidRPr="00B1027B">
        <w:rPr>
          <w:rFonts w:ascii="Times New Roman" w:eastAsia="黑体" w:hAnsi="Times New Roman" w:cs="Times New Roman"/>
          <w:sz w:val="24"/>
          <w:szCs w:val="24"/>
        </w:rPr>
        <w:t>cupuncture therapy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+ ' 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needle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>'</w:t>
      </w:r>
      <w:r w:rsidRPr="00B1027B">
        <w:rPr>
          <w:rFonts w:ascii="Times New Roman" w:hAnsi="Times New Roman" w:cs="Times New Roman"/>
          <w:sz w:val="24"/>
          <w:szCs w:val="24"/>
        </w:rPr>
        <w:t>) AND (SU=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exercise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>'</w:t>
      </w:r>
      <w:r w:rsidRPr="00B1027B">
        <w:rPr>
          <w:rFonts w:ascii="Times New Roman" w:hAnsi="Times New Roman" w:cs="Times New Roman"/>
          <w:sz w:val="24"/>
          <w:szCs w:val="24"/>
        </w:rPr>
        <w:t>) AND (</w:t>
      </w:r>
      <w:r w:rsidRPr="00B1027B">
        <w:rPr>
          <w:rFonts w:ascii="Times New Roman" w:hAnsi="Times New Roman" w:cs="Times New Roman"/>
          <w:sz w:val="24"/>
          <w:szCs w:val="24"/>
        </w:rPr>
        <w:t>SU</w:t>
      </w:r>
      <w:r w:rsidRPr="00B1027B">
        <w:rPr>
          <w:rFonts w:ascii="Times New Roman" w:hAnsi="Times New Roman" w:cs="Times New Roman"/>
          <w:sz w:val="24"/>
          <w:szCs w:val="24"/>
        </w:rPr>
        <w:t>=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' 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r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andomized controlled trial 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>'+ '</w:t>
      </w:r>
      <w:r w:rsidR="00B1027B"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r</w:t>
      </w:r>
      <w:r w:rsidRPr="00B1027B">
        <w:rPr>
          <w:rFonts w:ascii="Times New Roman" w:eastAsia="黑体" w:hAnsi="Times New Roman" w:cs="Times New Roman"/>
          <w:sz w:val="24"/>
          <w:szCs w:val="24"/>
        </w:rPr>
        <w:t>andomized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 '</w:t>
      </w:r>
      <w:r w:rsidRPr="00B1027B">
        <w:rPr>
          <w:rFonts w:ascii="Times New Roman" w:hAnsi="Times New Roman" w:cs="Times New Roman"/>
          <w:sz w:val="24"/>
          <w:szCs w:val="24"/>
        </w:rPr>
        <w:t>)</w:t>
      </w:r>
    </w:p>
    <w:p w14:paraId="070189B2" w14:textId="77777777" w:rsidR="009A6A27" w:rsidRPr="00B1027B" w:rsidRDefault="009A6A27" w:rsidP="00A04F11">
      <w:pPr>
        <w:rPr>
          <w:rFonts w:ascii="Times New Roman" w:hAnsi="Times New Roman" w:cs="Times New Roman"/>
          <w:sz w:val="24"/>
          <w:szCs w:val="24"/>
        </w:rPr>
      </w:pPr>
    </w:p>
    <w:p w14:paraId="747A69A7" w14:textId="61906704" w:rsidR="009A6A27" w:rsidRPr="00B1027B" w:rsidRDefault="009A6A27" w:rsidP="00A04F11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  <w:highlight w:val="yellow"/>
        </w:rPr>
        <w:t>Chinese Biomedical Literature</w:t>
      </w:r>
    </w:p>
    <w:p w14:paraId="6F1B54E0" w14:textId="1112AC8B" w:rsidR="009A6A27" w:rsidRPr="00B1027B" w:rsidRDefault="009A6A27" w:rsidP="009A6A27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1</w:t>
      </w:r>
      <w:r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="00B1027B" w:rsidRPr="00B1027B">
        <w:rPr>
          <w:rFonts w:ascii="Times New Roman" w:hAnsi="Times New Roman" w:cs="Times New Roman"/>
          <w:sz w:val="24"/>
          <w:szCs w:val="24"/>
        </w:rPr>
        <w:t>(</w:t>
      </w:r>
      <w:r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eastAsia="黑体" w:hAnsi="Times New Roman" w:cs="Times New Roman"/>
          <w:sz w:val="24"/>
          <w:szCs w:val="24"/>
        </w:rPr>
        <w:t>chronic non-specific low back pain</w:t>
      </w:r>
      <w:r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Pr="00B1027B">
        <w:rPr>
          <w:rFonts w:ascii="Times New Roman" w:hAnsi="Times New Roman" w:cs="Times New Roman"/>
          <w:sz w:val="24"/>
          <w:szCs w:val="24"/>
        </w:rPr>
        <w:t>" [All Fields]</w:t>
      </w:r>
      <w:r w:rsidRPr="00B1027B">
        <w:rPr>
          <w:rFonts w:ascii="Times New Roman" w:hAnsi="Times New Roman" w:cs="Times New Roman"/>
          <w:sz w:val="24"/>
          <w:szCs w:val="24"/>
        </w:rPr>
        <w:t xml:space="preserve"> OR</w:t>
      </w:r>
      <w:r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eastAsia="黑体" w:hAnsi="Times New Roman" w:cs="Times New Roman"/>
          <w:sz w:val="24"/>
          <w:szCs w:val="24"/>
        </w:rPr>
        <w:t>chronic low back pain</w:t>
      </w:r>
      <w:r w:rsidRPr="00B1027B">
        <w:rPr>
          <w:rFonts w:ascii="Times New Roman" w:hAnsi="Times New Roman" w:cs="Times New Roman"/>
          <w:sz w:val="24"/>
          <w:szCs w:val="24"/>
        </w:rPr>
        <w:t xml:space="preserve"> " [All Fields]</w:t>
      </w:r>
      <w:r w:rsidR="00B1027B" w:rsidRPr="00B1027B">
        <w:rPr>
          <w:rFonts w:ascii="Times New Roman" w:hAnsi="Times New Roman" w:cs="Times New Roman"/>
          <w:sz w:val="24"/>
          <w:szCs w:val="24"/>
        </w:rPr>
        <w:t xml:space="preserve">) AND 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“low back pain”[MeSH Terms]</w:t>
      </w:r>
    </w:p>
    <w:p w14:paraId="6FB39AA5" w14:textId="1B9F210C" w:rsidR="009A6A27" w:rsidRPr="00B1027B" w:rsidRDefault="009A6A27" w:rsidP="009A6A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>#</w:t>
      </w:r>
      <w:r w:rsidRPr="00B1027B">
        <w:rPr>
          <w:rFonts w:ascii="Times New Roman" w:eastAsia="黑体" w:hAnsi="Times New Roman" w:cs="Times New Roman"/>
          <w:sz w:val="24"/>
          <w:szCs w:val="24"/>
        </w:rPr>
        <w:t>2</w:t>
      </w:r>
      <w:r w:rsidR="00B1027B" w:rsidRPr="00B1027B">
        <w:rPr>
          <w:rFonts w:ascii="Times New Roman" w:hAnsi="Times New Roman" w:cs="Times New Roman"/>
          <w:sz w:val="24"/>
          <w:szCs w:val="24"/>
        </w:rPr>
        <w:t xml:space="preserve"> (</w:t>
      </w:r>
      <w:r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eastAsia="黑体" w:hAnsi="Times New Roman" w:cs="Times New Roman"/>
          <w:sz w:val="24"/>
          <w:szCs w:val="24"/>
        </w:rPr>
        <w:t>a</w:t>
      </w:r>
      <w:r w:rsidRPr="00B1027B">
        <w:rPr>
          <w:rFonts w:ascii="Times New Roman" w:eastAsia="黑体" w:hAnsi="Times New Roman" w:cs="Times New Roman"/>
          <w:sz w:val="24"/>
          <w:szCs w:val="24"/>
        </w:rPr>
        <w:t>cupuncture therapy</w:t>
      </w:r>
      <w:r w:rsidRPr="00B1027B">
        <w:rPr>
          <w:rFonts w:ascii="Times New Roman" w:hAnsi="Times New Roman" w:cs="Times New Roman"/>
          <w:sz w:val="24"/>
          <w:szCs w:val="24"/>
        </w:rPr>
        <w:t xml:space="preserve"> " [All Fields] OR"</w:t>
      </w: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needle </w:t>
      </w:r>
      <w:r w:rsidRPr="00B1027B">
        <w:rPr>
          <w:rFonts w:ascii="Times New Roman" w:hAnsi="Times New Roman" w:cs="Times New Roman"/>
          <w:sz w:val="24"/>
          <w:szCs w:val="24"/>
        </w:rPr>
        <w:t>" [All Fields]</w:t>
      </w:r>
      <w:r w:rsidR="00B1027B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="00B1027B" w:rsidRPr="00B1027B">
        <w:rPr>
          <w:rFonts w:ascii="Times New Roman" w:hAnsi="Times New Roman" w:cs="Times New Roman"/>
          <w:sz w:val="24"/>
          <w:szCs w:val="24"/>
        </w:rPr>
        <w:t xml:space="preserve">) AND 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“acupuncture”[MeSH Terms]</w:t>
      </w:r>
    </w:p>
    <w:p w14:paraId="0AACEC5C" w14:textId="52978E81" w:rsidR="009A6A27" w:rsidRPr="00B1027B" w:rsidRDefault="009A6A27" w:rsidP="00A04F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27B">
        <w:rPr>
          <w:rFonts w:ascii="Times New Roman" w:eastAsia="黑体" w:hAnsi="Times New Roman" w:cs="Times New Roman"/>
          <w:sz w:val="24"/>
          <w:szCs w:val="24"/>
        </w:rPr>
        <w:t xml:space="preserve">#3 </w:t>
      </w:r>
      <w:r w:rsidRPr="00B1027B">
        <w:rPr>
          <w:rFonts w:ascii="Times New Roman" w:hAnsi="Times New Roman" w:cs="Times New Roman"/>
          <w:sz w:val="24"/>
          <w:szCs w:val="24"/>
        </w:rPr>
        <w:t>"</w:t>
      </w:r>
      <w:r w:rsidRPr="00B1027B">
        <w:rPr>
          <w:rFonts w:ascii="Times New Roman" w:eastAsia="黑体" w:hAnsi="Times New Roman" w:cs="Times New Roman"/>
          <w:sz w:val="24"/>
          <w:szCs w:val="24"/>
        </w:rPr>
        <w:t>exercise</w:t>
      </w:r>
      <w:r w:rsidRPr="00B1027B">
        <w:rPr>
          <w:rFonts w:ascii="Times New Roman" w:hAnsi="Times New Roman" w:cs="Times New Roman"/>
          <w:sz w:val="24"/>
          <w:szCs w:val="24"/>
        </w:rPr>
        <w:t xml:space="preserve"> " [All Fields]</w:t>
      </w:r>
      <w:r w:rsidR="00B1027B" w:rsidRPr="00B1027B">
        <w:rPr>
          <w:rFonts w:ascii="Times New Roman" w:hAnsi="Times New Roman" w:cs="Times New Roman"/>
          <w:sz w:val="24"/>
          <w:szCs w:val="24"/>
        </w:rPr>
        <w:t xml:space="preserve"> </w:t>
      </w:r>
      <w:r w:rsidR="00B1027B" w:rsidRPr="00B1027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5A0BB64" w14:textId="46D89987" w:rsidR="009A6A27" w:rsidRPr="00B1027B" w:rsidRDefault="009A6A27" w:rsidP="00A04F11">
      <w:pPr>
        <w:rPr>
          <w:rFonts w:ascii="Times New Roman" w:hAnsi="Times New Roman" w:cs="Times New Roman"/>
          <w:sz w:val="24"/>
          <w:szCs w:val="24"/>
        </w:rPr>
      </w:pPr>
      <w:r w:rsidRPr="00B1027B">
        <w:rPr>
          <w:rFonts w:ascii="Times New Roman" w:hAnsi="Times New Roman" w:cs="Times New Roman"/>
          <w:sz w:val="24"/>
          <w:szCs w:val="24"/>
        </w:rPr>
        <w:t xml:space="preserve">#4 </w:t>
      </w:r>
      <w:r w:rsidRPr="00B1027B">
        <w:rPr>
          <w:rFonts w:ascii="Times New Roman" w:hAnsi="Times New Roman" w:cs="Times New Roman"/>
          <w:sz w:val="24"/>
          <w:szCs w:val="24"/>
        </w:rPr>
        <w:t>"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r</w:t>
      </w:r>
      <w:r w:rsidRPr="00B1027B">
        <w:rPr>
          <w:rFonts w:ascii="Times New Roman" w:eastAsia="黑体" w:hAnsi="Times New Roman" w:cs="Times New Roman"/>
          <w:sz w:val="24"/>
          <w:szCs w:val="24"/>
        </w:rPr>
        <w:t>andomized controlled trial</w:t>
      </w:r>
      <w:r w:rsidRPr="00B1027B">
        <w:rPr>
          <w:rFonts w:ascii="Times New Roman" w:hAnsi="Times New Roman" w:cs="Times New Roman"/>
          <w:sz w:val="24"/>
          <w:szCs w:val="24"/>
        </w:rPr>
        <w:t>" [All Fields]</w:t>
      </w:r>
      <w:r w:rsidRPr="00B1027B">
        <w:rPr>
          <w:rFonts w:ascii="Times New Roman" w:hAnsi="Times New Roman" w:cs="Times New Roman"/>
          <w:i/>
          <w:iCs/>
          <w:sz w:val="24"/>
          <w:szCs w:val="24"/>
        </w:rPr>
        <w:t xml:space="preserve">+ </w:t>
      </w:r>
      <w:r w:rsidRPr="00B1027B">
        <w:rPr>
          <w:rFonts w:ascii="Times New Roman" w:hAnsi="Times New Roman" w:cs="Times New Roman"/>
          <w:sz w:val="24"/>
          <w:szCs w:val="24"/>
        </w:rPr>
        <w:t>"</w:t>
      </w:r>
      <w:r w:rsidR="00B1027B" w:rsidRPr="00B1027B">
        <w:rPr>
          <w:rFonts w:ascii="Times New Roman" w:eastAsia="黑体" w:hAnsi="Times New Roman" w:cs="Times New Roman"/>
          <w:sz w:val="24"/>
          <w:szCs w:val="24"/>
        </w:rPr>
        <w:t>r</w:t>
      </w:r>
      <w:r w:rsidRPr="00B1027B">
        <w:rPr>
          <w:rFonts w:ascii="Times New Roman" w:eastAsia="黑体" w:hAnsi="Times New Roman" w:cs="Times New Roman"/>
          <w:sz w:val="24"/>
          <w:szCs w:val="24"/>
        </w:rPr>
        <w:t>andomized</w:t>
      </w:r>
      <w:r w:rsidRPr="00B1027B">
        <w:rPr>
          <w:rFonts w:ascii="Times New Roman" w:hAnsi="Times New Roman" w:cs="Times New Roman"/>
          <w:sz w:val="24"/>
          <w:szCs w:val="24"/>
        </w:rPr>
        <w:t>" [All Fields]</w:t>
      </w:r>
    </w:p>
    <w:sectPr w:rsidR="009A6A27" w:rsidRPr="00B10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07A2B" w14:textId="77777777" w:rsidR="00D3154F" w:rsidRDefault="00D3154F" w:rsidP="00826BAA">
      <w:r>
        <w:separator/>
      </w:r>
    </w:p>
  </w:endnote>
  <w:endnote w:type="continuationSeparator" w:id="0">
    <w:p w14:paraId="64E17E28" w14:textId="77777777" w:rsidR="00D3154F" w:rsidRDefault="00D3154F" w:rsidP="00826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78EC3" w14:textId="77777777" w:rsidR="00D3154F" w:rsidRDefault="00D3154F" w:rsidP="00826BAA">
      <w:r>
        <w:separator/>
      </w:r>
    </w:p>
  </w:footnote>
  <w:footnote w:type="continuationSeparator" w:id="0">
    <w:p w14:paraId="58D193AE" w14:textId="77777777" w:rsidR="00D3154F" w:rsidRDefault="00D3154F" w:rsidP="00826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ECB"/>
    <w:rsid w:val="001A6ECB"/>
    <w:rsid w:val="00334A9F"/>
    <w:rsid w:val="00426980"/>
    <w:rsid w:val="004F578A"/>
    <w:rsid w:val="005C1D1D"/>
    <w:rsid w:val="006C50A3"/>
    <w:rsid w:val="00826BAA"/>
    <w:rsid w:val="00900580"/>
    <w:rsid w:val="009A6A27"/>
    <w:rsid w:val="00A04F11"/>
    <w:rsid w:val="00A37114"/>
    <w:rsid w:val="00A9609B"/>
    <w:rsid w:val="00B1027B"/>
    <w:rsid w:val="00B2617F"/>
    <w:rsid w:val="00D3154F"/>
    <w:rsid w:val="00D4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BAA20"/>
  <w15:chartTrackingRefBased/>
  <w15:docId w15:val="{28D6DFB7-8741-4653-9AA1-D3329305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F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6E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6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6E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6E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6E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6E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6E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6E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6E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6E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6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6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6E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6E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6E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6E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6E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6E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6E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6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6E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6E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6E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6E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6E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6E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6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6E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6E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6B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6B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6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6B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1381</Words>
  <Characters>7874</Characters>
  <Application>Microsoft Office Word</Application>
  <DocSecurity>0</DocSecurity>
  <Lines>65</Lines>
  <Paragraphs>18</Paragraphs>
  <ScaleCrop>false</ScaleCrop>
  <Company/>
  <LinksUpToDate>false</LinksUpToDate>
  <CharactersWithSpaces>9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阿 希</dc:creator>
  <cp:keywords/>
  <dc:description/>
  <cp:lastModifiedBy>一阿 希</cp:lastModifiedBy>
  <cp:revision>4</cp:revision>
  <dcterms:created xsi:type="dcterms:W3CDTF">2024-01-16T08:13:00Z</dcterms:created>
  <dcterms:modified xsi:type="dcterms:W3CDTF">2024-01-17T15:52:00Z</dcterms:modified>
</cp:coreProperties>
</file>